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E189F8" w14:textId="3B375504" w:rsidR="00722711" w:rsidRDefault="00032D27" w:rsidP="00595F56">
      <w:pPr>
        <w:jc w:val="both"/>
        <w:rPr>
          <w:b/>
        </w:rPr>
      </w:pPr>
      <w:r>
        <w:rPr>
          <w:noProof/>
        </w:rPr>
        <w:drawing>
          <wp:inline distT="0" distB="0" distL="0" distR="0" wp14:anchorId="406A8CD8" wp14:editId="47CBE6BF">
            <wp:extent cx="5731510" cy="3213735"/>
            <wp:effectExtent l="0" t="0" r="2540" b="571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633"/>
                    <a:stretch/>
                  </pic:blipFill>
                  <pic:spPr bwMode="auto">
                    <a:xfrm>
                      <a:off x="0" y="0"/>
                      <a:ext cx="5731510" cy="32137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595F56" w:rsidRPr="00595F56">
        <w:rPr>
          <w:rStyle w:val="Strong"/>
          <w:color w:val="0E101A"/>
        </w:rPr>
        <w:t xml:space="preserve"> </w:t>
      </w:r>
      <w:r w:rsidR="00595F56" w:rsidRPr="006460DE">
        <w:rPr>
          <w:b/>
          <w:bCs/>
        </w:rPr>
        <w:t>Supplementary Figure S</w:t>
      </w:r>
      <w:r w:rsidR="009030C0">
        <w:rPr>
          <w:b/>
          <w:bCs/>
        </w:rPr>
        <w:t>3</w:t>
      </w:r>
      <w:r w:rsidR="00595F56" w:rsidRPr="006460DE">
        <w:rPr>
          <w:b/>
          <w:bCs/>
        </w:rPr>
        <w:t>. PCA plot showing clustering of quality control (QC) samples.</w:t>
      </w:r>
      <w:r w:rsidR="00595F56">
        <w:t xml:space="preserve"> The letter</w:t>
      </w:r>
      <w:r w:rsidR="0056671E">
        <w:t xml:space="preserve">s </w:t>
      </w:r>
      <w:r w:rsidR="00595F56">
        <w:t>‘L’ and ‘R’ represents leaf and root samples, respectively. The number</w:t>
      </w:r>
      <w:r w:rsidR="0056671E">
        <w:t>s</w:t>
      </w:r>
      <w:r w:rsidR="00595F56">
        <w:t xml:space="preserve"> ‘0’, ‘3’, and ‘5’ represent day 0, day 3 and day 5 samples, respectively. The letter</w:t>
      </w:r>
      <w:r w:rsidR="0056671E">
        <w:t>s</w:t>
      </w:r>
      <w:r w:rsidR="00595F56">
        <w:t xml:space="preserve"> ‘H’ and ‘SW’ represent</w:t>
      </w:r>
      <w:r w:rsidR="0056671E">
        <w:t xml:space="preserve"> </w:t>
      </w:r>
      <w:r w:rsidR="00595F56">
        <w:t>control and SWE-treated samples, respectively.</w:t>
      </w:r>
    </w:p>
    <w:p w14:paraId="1E3B2ADC" w14:textId="77777777" w:rsidR="00F45590" w:rsidRDefault="00F45590"/>
    <w:sectPr w:rsidR="00F4559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0262"/>
    <w:rsid w:val="00032D27"/>
    <w:rsid w:val="00065264"/>
    <w:rsid w:val="002E6546"/>
    <w:rsid w:val="004F04CA"/>
    <w:rsid w:val="0056671E"/>
    <w:rsid w:val="00595F56"/>
    <w:rsid w:val="006460DE"/>
    <w:rsid w:val="00722711"/>
    <w:rsid w:val="00776F83"/>
    <w:rsid w:val="009030C0"/>
    <w:rsid w:val="00E70262"/>
    <w:rsid w:val="00F455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C9ADC9"/>
  <w15:chartTrackingRefBased/>
  <w15:docId w15:val="{75728231-8CA2-420B-82AD-7B5A014594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kern w:val="2"/>
        <w:sz w:val="24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2711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595F56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49</Words>
  <Characters>280</Characters>
  <Application>Microsoft Office Word</Application>
  <DocSecurity>0</DocSecurity>
  <Lines>2</Lines>
  <Paragraphs>1</Paragraphs>
  <ScaleCrop>false</ScaleCrop>
  <Company/>
  <LinksUpToDate>false</LinksUpToDate>
  <CharactersWithSpaces>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 LINH CHI TRAN</dc:creator>
  <cp:keywords/>
  <dc:description/>
  <cp:lastModifiedBy>THI LINH CHI TRAN</cp:lastModifiedBy>
  <cp:revision>23</cp:revision>
  <dcterms:created xsi:type="dcterms:W3CDTF">2023-02-06T06:26:00Z</dcterms:created>
  <dcterms:modified xsi:type="dcterms:W3CDTF">2023-03-02T10:46:00Z</dcterms:modified>
</cp:coreProperties>
</file>